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171FE" w:rsidRDefault="00157B45" w14:paraId="0445D1BE" w14:textId="7AC23C04">
      <w:pPr>
        <w:rPr>
          <w:b/>
          <w:bCs/>
        </w:rPr>
      </w:pPr>
      <w:r w:rsidRPr="5DFF710A" w:rsidR="00157B45">
        <w:rPr>
          <w:b w:val="1"/>
          <w:bCs w:val="1"/>
        </w:rPr>
        <w:t>Supplemental Table 1: Sex as an Independent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7B45" w:rsidTr="5DFF710A" w14:paraId="157B330B" w14:textId="77777777">
        <w:tc>
          <w:tcPr>
            <w:tcW w:w="3116" w:type="dxa"/>
            <w:tcMar/>
          </w:tcPr>
          <w:p w:rsidR="00157B45" w:rsidP="5DFF710A" w:rsidRDefault="00157B45" w14:paraId="0A078057" w14:textId="2DC30D63">
            <w:pPr>
              <w:rPr>
                <w:b w:val="1"/>
                <w:bCs w:val="1"/>
              </w:rPr>
            </w:pPr>
            <w:r w:rsidRPr="5DFF710A" w:rsidR="00157B45">
              <w:rPr>
                <w:b w:val="1"/>
                <w:bCs w:val="1"/>
              </w:rPr>
              <w:t>Growth Variables</w:t>
            </w:r>
          </w:p>
        </w:tc>
        <w:tc>
          <w:tcPr>
            <w:tcW w:w="3117" w:type="dxa"/>
            <w:tcMar/>
          </w:tcPr>
          <w:p w:rsidR="00157B45" w:rsidP="5DFF710A" w:rsidRDefault="00157B45" w14:paraId="5CD346E5" w14:textId="73C4EF5C">
            <w:pPr>
              <w:rPr>
                <w:b w:val="1"/>
                <w:bCs w:val="1"/>
              </w:rPr>
            </w:pPr>
            <w:r w:rsidRPr="5DFF710A" w:rsidR="00157B45">
              <w:rPr>
                <w:b w:val="1"/>
                <w:bCs w:val="1"/>
              </w:rPr>
              <w:t>Sex as an Independent Variable</w:t>
            </w:r>
          </w:p>
        </w:tc>
        <w:tc>
          <w:tcPr>
            <w:tcW w:w="3117" w:type="dxa"/>
            <w:tcMar/>
          </w:tcPr>
          <w:p w:rsidR="00157B45" w:rsidP="5DFF710A" w:rsidRDefault="00157B45" w14:paraId="3053AF5C" w14:textId="7DBBF79B">
            <w:pPr>
              <w:rPr>
                <w:b w:val="1"/>
                <w:bCs w:val="1"/>
              </w:rPr>
            </w:pPr>
            <w:r w:rsidRPr="5DFF710A" w:rsidR="00157B45">
              <w:rPr>
                <w:b w:val="1"/>
                <w:bCs w:val="1"/>
              </w:rPr>
              <w:t>Sex x Growth Variable Interaction Term</w:t>
            </w:r>
          </w:p>
        </w:tc>
      </w:tr>
      <w:tr w:rsidR="007817F2" w:rsidTr="5DFF710A" w14:paraId="1794F790" w14:textId="77777777">
        <w:tc>
          <w:tcPr>
            <w:tcW w:w="3116" w:type="dxa"/>
            <w:tcMar/>
          </w:tcPr>
          <w:p w:rsidR="007817F2" w:rsidP="007817F2" w:rsidRDefault="007817F2" w14:paraId="25A66D49" w14:textId="55D868D9">
            <w:r>
              <w:t>Weight</w:t>
            </w:r>
          </w:p>
        </w:tc>
        <w:tc>
          <w:tcPr>
            <w:tcW w:w="3117" w:type="dxa"/>
            <w:tcMar/>
          </w:tcPr>
          <w:p w:rsidR="007817F2" w:rsidP="007817F2" w:rsidRDefault="007817F2" w14:paraId="7CBB42D6" w14:textId="2919060F">
            <w:r>
              <w:t>F=0.</w:t>
            </w:r>
            <w:r>
              <w:t>002</w:t>
            </w:r>
            <w:r>
              <w:t>, p=0.</w:t>
            </w:r>
            <w:r>
              <w:t>965</w:t>
            </w:r>
          </w:p>
        </w:tc>
        <w:tc>
          <w:tcPr>
            <w:tcW w:w="3117" w:type="dxa"/>
            <w:tcMar/>
          </w:tcPr>
          <w:p w:rsidR="007817F2" w:rsidP="007817F2" w:rsidRDefault="007817F2" w14:paraId="37000A39" w14:textId="3EC6DCAD">
            <w:r>
              <w:t>F=</w:t>
            </w:r>
            <w:r>
              <w:t>1.826</w:t>
            </w:r>
            <w:r>
              <w:t>, p=0.</w:t>
            </w:r>
            <w:r>
              <w:t>169</w:t>
            </w:r>
          </w:p>
        </w:tc>
      </w:tr>
      <w:tr w:rsidR="007817F2" w:rsidTr="5DFF710A" w14:paraId="57F0BE58" w14:textId="77777777">
        <w:tc>
          <w:tcPr>
            <w:tcW w:w="3116" w:type="dxa"/>
            <w:tcMar/>
          </w:tcPr>
          <w:p w:rsidR="007817F2" w:rsidP="007817F2" w:rsidRDefault="007817F2" w14:paraId="264DA120" w14:textId="45023690">
            <w:r>
              <w:t>Cranial Length</w:t>
            </w:r>
          </w:p>
        </w:tc>
        <w:tc>
          <w:tcPr>
            <w:tcW w:w="3117" w:type="dxa"/>
            <w:tcMar/>
          </w:tcPr>
          <w:p w:rsidR="007817F2" w:rsidP="007817F2" w:rsidRDefault="007817F2" w14:paraId="0B2B114F" w14:textId="57B05222">
            <w:r>
              <w:t>F=0.623, p=0.433</w:t>
            </w:r>
          </w:p>
        </w:tc>
        <w:tc>
          <w:tcPr>
            <w:tcW w:w="3117" w:type="dxa"/>
            <w:tcMar/>
          </w:tcPr>
          <w:p w:rsidR="007817F2" w:rsidP="007817F2" w:rsidRDefault="007817F2" w14:paraId="0E43BE85" w14:textId="190E7247">
            <w:r>
              <w:t>F=0.507, p=0.605</w:t>
            </w:r>
          </w:p>
        </w:tc>
      </w:tr>
      <w:tr w:rsidR="007817F2" w:rsidTr="5DFF710A" w14:paraId="5B1E2E0E" w14:textId="77777777">
        <w:tc>
          <w:tcPr>
            <w:tcW w:w="3116" w:type="dxa"/>
            <w:tcMar/>
          </w:tcPr>
          <w:p w:rsidR="007817F2" w:rsidP="007817F2" w:rsidRDefault="007817F2" w14:paraId="3C654A68" w14:textId="7FCA3059">
            <w:r>
              <w:t>Craniofacial Length</w:t>
            </w:r>
          </w:p>
        </w:tc>
        <w:tc>
          <w:tcPr>
            <w:tcW w:w="3117" w:type="dxa"/>
            <w:tcMar/>
          </w:tcPr>
          <w:p w:rsidR="007817F2" w:rsidP="007817F2" w:rsidRDefault="007817F2" w14:paraId="14E457CF" w14:textId="7F7386E4">
            <w:r>
              <w:t>F=0.009, p=0.924</w:t>
            </w:r>
          </w:p>
        </w:tc>
        <w:tc>
          <w:tcPr>
            <w:tcW w:w="3117" w:type="dxa"/>
            <w:tcMar/>
          </w:tcPr>
          <w:p w:rsidR="007817F2" w:rsidP="007817F2" w:rsidRDefault="007817F2" w14:paraId="17094EBC" w14:textId="295B24B9">
            <w:r>
              <w:t>F=1.162, p=0.320</w:t>
            </w:r>
          </w:p>
        </w:tc>
      </w:tr>
      <w:tr w:rsidR="007817F2" w:rsidTr="5DFF710A" w14:paraId="3784833D" w14:textId="77777777">
        <w:tc>
          <w:tcPr>
            <w:tcW w:w="3116" w:type="dxa"/>
            <w:tcMar/>
          </w:tcPr>
          <w:p w:rsidRPr="00AB525D" w:rsidR="007817F2" w:rsidP="007817F2" w:rsidRDefault="007817F2" w14:paraId="48A60044" w14:textId="2B188B7A">
            <w:pPr>
              <w:rPr>
                <w:b/>
                <w:bCs/>
              </w:rPr>
            </w:pPr>
            <w:r w:rsidRPr="00AB525D">
              <w:t>Cranial Height</w:t>
            </w:r>
          </w:p>
        </w:tc>
        <w:tc>
          <w:tcPr>
            <w:tcW w:w="3117" w:type="dxa"/>
            <w:tcMar/>
          </w:tcPr>
          <w:p w:rsidRPr="00AB525D" w:rsidR="007817F2" w:rsidP="007817F2" w:rsidRDefault="007817F2" w14:paraId="23651D93" w14:textId="1730356C">
            <w:r w:rsidRPr="00AB525D">
              <w:t>F=2.020, p=0.160</w:t>
            </w:r>
          </w:p>
        </w:tc>
        <w:tc>
          <w:tcPr>
            <w:tcW w:w="3117" w:type="dxa"/>
            <w:tcMar/>
          </w:tcPr>
          <w:p w:rsidRPr="00AB525D" w:rsidR="007817F2" w:rsidP="007817F2" w:rsidRDefault="007817F2" w14:paraId="792C6751" w14:textId="5D42F764">
            <w:r w:rsidRPr="00AB525D">
              <w:t>F=2.793, p=0.069</w:t>
            </w:r>
          </w:p>
        </w:tc>
      </w:tr>
      <w:tr w:rsidR="007817F2" w:rsidTr="5DFF710A" w14:paraId="60C0AB2D" w14:textId="77777777">
        <w:tc>
          <w:tcPr>
            <w:tcW w:w="3116" w:type="dxa"/>
            <w:tcMar/>
          </w:tcPr>
          <w:p w:rsidRPr="00B354FE" w:rsidR="007817F2" w:rsidP="007817F2" w:rsidRDefault="007817F2" w14:paraId="3D6BD63F" w14:textId="5696B2F1">
            <w:r w:rsidRPr="00B354FE">
              <w:t>Cranial Width</w:t>
            </w:r>
          </w:p>
        </w:tc>
        <w:tc>
          <w:tcPr>
            <w:tcW w:w="3117" w:type="dxa"/>
            <w:tcMar/>
          </w:tcPr>
          <w:p w:rsidRPr="00B354FE" w:rsidR="007817F2" w:rsidP="007817F2" w:rsidRDefault="007817F2" w14:paraId="6D06F158" w14:textId="5D991FDC">
            <w:r w:rsidRPr="00B354FE">
              <w:t>F=3.092, p=0.083</w:t>
            </w:r>
          </w:p>
        </w:tc>
        <w:tc>
          <w:tcPr>
            <w:tcW w:w="3117" w:type="dxa"/>
            <w:tcMar/>
          </w:tcPr>
          <w:p w:rsidRPr="00B354FE" w:rsidR="007817F2" w:rsidP="007817F2" w:rsidRDefault="007817F2" w14:paraId="3E65C198" w14:textId="268138E1">
            <w:r w:rsidRPr="00B354FE">
              <w:t>F=0.996, p=0.375</w:t>
            </w:r>
          </w:p>
        </w:tc>
      </w:tr>
      <w:tr w:rsidR="007817F2" w:rsidTr="5DFF710A" w14:paraId="3F83D3F4" w14:textId="77777777">
        <w:tc>
          <w:tcPr>
            <w:tcW w:w="3116" w:type="dxa"/>
            <w:tcMar/>
          </w:tcPr>
          <w:p w:rsidRPr="007D43EE" w:rsidR="007817F2" w:rsidP="007817F2" w:rsidRDefault="007817F2" w14:paraId="5C75D839" w14:textId="3E1086BB">
            <w:r w:rsidRPr="007D43EE">
              <w:t>Anterior Facial Width</w:t>
            </w:r>
          </w:p>
        </w:tc>
        <w:tc>
          <w:tcPr>
            <w:tcW w:w="3117" w:type="dxa"/>
            <w:tcMar/>
          </w:tcPr>
          <w:p w:rsidRPr="007D43EE" w:rsidR="007817F2" w:rsidP="007817F2" w:rsidRDefault="007817F2" w14:paraId="2FF4DE7F" w14:textId="3D171564">
            <w:r w:rsidRPr="007D43EE">
              <w:t>F=1.824, p=0.181</w:t>
            </w:r>
          </w:p>
        </w:tc>
        <w:tc>
          <w:tcPr>
            <w:tcW w:w="3117" w:type="dxa"/>
            <w:tcMar/>
          </w:tcPr>
          <w:p w:rsidRPr="007D43EE" w:rsidR="007817F2" w:rsidP="007817F2" w:rsidRDefault="007817F2" w14:paraId="6008752B" w14:textId="2224BED4">
            <w:r w:rsidRPr="007D43EE">
              <w:t>F=2.141, p=0.126</w:t>
            </w:r>
          </w:p>
        </w:tc>
      </w:tr>
      <w:tr w:rsidR="007817F2" w:rsidTr="5DFF710A" w14:paraId="674CF895" w14:textId="77777777">
        <w:tc>
          <w:tcPr>
            <w:tcW w:w="3116" w:type="dxa"/>
            <w:tcMar/>
          </w:tcPr>
          <w:p w:rsidRPr="00FF6F91" w:rsidR="007817F2" w:rsidP="007817F2" w:rsidRDefault="007817F2" w14:paraId="3828AAF1" w14:textId="1597B4C6">
            <w:r w:rsidRPr="00FF6F91">
              <w:t>Mid Facial Width</w:t>
            </w:r>
          </w:p>
        </w:tc>
        <w:tc>
          <w:tcPr>
            <w:tcW w:w="3117" w:type="dxa"/>
            <w:tcMar/>
          </w:tcPr>
          <w:p w:rsidRPr="00FF6F91" w:rsidR="007817F2" w:rsidP="007817F2" w:rsidRDefault="007817F2" w14:paraId="0B32AA2F" w14:textId="03F413CC">
            <w:r w:rsidRPr="00FF6F91">
              <w:t>F=1.204 p=0.277</w:t>
            </w:r>
          </w:p>
        </w:tc>
        <w:tc>
          <w:tcPr>
            <w:tcW w:w="3117" w:type="dxa"/>
            <w:tcMar/>
          </w:tcPr>
          <w:p w:rsidRPr="00FF6F91" w:rsidR="007817F2" w:rsidP="007817F2" w:rsidRDefault="007817F2" w14:paraId="31B77D41" w14:textId="5B617E1D">
            <w:r w:rsidRPr="00FF6F91">
              <w:t>F=0.241, p=0.787</w:t>
            </w:r>
          </w:p>
        </w:tc>
      </w:tr>
      <w:tr w:rsidR="007817F2" w:rsidTr="5DFF710A" w14:paraId="1D9E9EBF" w14:textId="77777777">
        <w:tc>
          <w:tcPr>
            <w:tcW w:w="3116" w:type="dxa"/>
            <w:tcMar/>
          </w:tcPr>
          <w:p w:rsidRPr="00D450B7" w:rsidR="007817F2" w:rsidP="007817F2" w:rsidRDefault="007817F2" w14:paraId="31F76147" w14:textId="3F84CA88">
            <w:r w:rsidRPr="00D450B7">
              <w:t>Posterior Facial Width</w:t>
            </w:r>
          </w:p>
        </w:tc>
        <w:tc>
          <w:tcPr>
            <w:tcW w:w="3117" w:type="dxa"/>
            <w:tcMar/>
          </w:tcPr>
          <w:p w:rsidRPr="00D450B7" w:rsidR="007817F2" w:rsidP="007817F2" w:rsidRDefault="007817F2" w14:paraId="7A5BA9C5" w14:textId="06F0CCDE">
            <w:r w:rsidRPr="00D450B7">
              <w:t>F=0.001, p=0.978</w:t>
            </w:r>
          </w:p>
        </w:tc>
        <w:tc>
          <w:tcPr>
            <w:tcW w:w="3117" w:type="dxa"/>
            <w:tcMar/>
          </w:tcPr>
          <w:p w:rsidRPr="00D450B7" w:rsidR="007817F2" w:rsidP="007817F2" w:rsidRDefault="007817F2" w14:paraId="298CE7A0" w14:textId="049DD20C">
            <w:r w:rsidRPr="00D450B7">
              <w:t>F=1.696, p=0.191</w:t>
            </w:r>
          </w:p>
        </w:tc>
      </w:tr>
      <w:tr w:rsidR="007817F2" w:rsidTr="5DFF710A" w14:paraId="3D668231" w14:textId="77777777">
        <w:tc>
          <w:tcPr>
            <w:tcW w:w="3116" w:type="dxa"/>
            <w:tcMar/>
          </w:tcPr>
          <w:p w:rsidRPr="00732C13" w:rsidR="007817F2" w:rsidP="007817F2" w:rsidRDefault="007817F2" w14:paraId="2959AF44" w14:textId="7D88F3D9">
            <w:r w:rsidRPr="00732C13">
              <w:t>Cranial Base Length</w:t>
            </w:r>
          </w:p>
        </w:tc>
        <w:tc>
          <w:tcPr>
            <w:tcW w:w="3117" w:type="dxa"/>
            <w:tcMar/>
          </w:tcPr>
          <w:p w:rsidRPr="00732C13" w:rsidR="007817F2" w:rsidP="007817F2" w:rsidRDefault="007817F2" w14:paraId="70A593E0" w14:textId="03AEB37A">
            <w:r w:rsidRPr="00732C13">
              <w:t>F=0.157, p=0.694</w:t>
            </w:r>
          </w:p>
        </w:tc>
        <w:tc>
          <w:tcPr>
            <w:tcW w:w="3117" w:type="dxa"/>
            <w:tcMar/>
          </w:tcPr>
          <w:p w:rsidRPr="00732C13" w:rsidR="007817F2" w:rsidP="007817F2" w:rsidRDefault="007817F2" w14:paraId="1B26DFDB" w14:textId="2D30D95E">
            <w:r w:rsidRPr="00732C13">
              <w:t>F=2.795, p=0.073</w:t>
            </w:r>
          </w:p>
        </w:tc>
      </w:tr>
    </w:tbl>
    <w:p w:rsidRPr="00157B45" w:rsidR="00157B45" w:rsidRDefault="00157B45" w14:paraId="60298BEF" w14:textId="30A60689">
      <w:r w:rsidR="4EE29AB7">
        <w:rPr/>
        <w:t>Sex was considered as an independent variable for each growth measure studied. Data was screened for normality and homogeneity of variance. If assumptions were met, a Two-Way</w:t>
      </w:r>
      <w:r w:rsidR="3ADF949A">
        <w:rPr/>
        <w:t xml:space="preserve"> </w:t>
      </w:r>
      <w:r w:rsidR="4D846707">
        <w:rPr/>
        <w:t>Test</w:t>
      </w:r>
      <w:r w:rsidR="4EE29AB7">
        <w:rPr/>
        <w:t xml:space="preserve"> </w:t>
      </w:r>
      <w:r w:rsidR="01AA058B">
        <w:rPr/>
        <w:t xml:space="preserve">was used </w:t>
      </w:r>
      <w:r w:rsidR="4EE29AB7">
        <w:rPr/>
        <w:t xml:space="preserve">to </w:t>
      </w:r>
      <w:r w:rsidR="4EE29AB7">
        <w:rPr/>
        <w:t>determine</w:t>
      </w:r>
      <w:r w:rsidR="4EE29AB7">
        <w:rPr/>
        <w:t xml:space="preserve"> if there were significant difference by sex or if there was a significant interaction term for sex by exposure for each growth variable. </w:t>
      </w:r>
      <w:r w:rsidR="4EE29AB7">
        <w:rPr/>
        <w:t>If normality was violated a Friedman’s test was carried out in a similar fashion using ranked data for those variables.</w:t>
      </w:r>
      <w:r w:rsidR="4EE29AB7">
        <w:rPr/>
        <w:t xml:space="preserve"> For all growth variables studi</w:t>
      </w:r>
      <w:r w:rsidR="251CB72C">
        <w:rPr/>
        <w:t>ed,</w:t>
      </w:r>
      <w:r w:rsidR="4EE29AB7">
        <w:rPr/>
        <w:t xml:space="preserve"> there were no significant differences by sex. There were no significant interaction terms for sex by exposure </w:t>
      </w:r>
      <w:r w:rsidR="4EE29AB7">
        <w:rPr/>
        <w:t>indicating</w:t>
      </w:r>
      <w:r w:rsidR="4EE29AB7">
        <w:rPr/>
        <w:t xml:space="preserve"> exposure effected both sexes similarly. These data suggest no segregation by biological sex for respon</w:t>
      </w:r>
      <w:r w:rsidR="7FF460C5">
        <w:rPr/>
        <w:t>se</w:t>
      </w:r>
      <w:r w:rsidR="4EE29AB7">
        <w:rPr/>
        <w:t xml:space="preserve"> </w:t>
      </w:r>
      <w:r w:rsidR="52B6912E">
        <w:rPr/>
        <w:t xml:space="preserve">to nicotine </w:t>
      </w:r>
      <w:r w:rsidR="4EE29AB7">
        <w:rPr/>
        <w:t>exposure.</w:t>
      </w:r>
    </w:p>
    <w:p w:rsidRPr="00157B45" w:rsidR="00157B45" w:rsidRDefault="00157B45" w14:paraId="66D0CF75" w14:textId="5022D297"/>
    <w:sectPr w:rsidRPr="00157B45" w:rsidR="00157B4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45"/>
    <w:rsid w:val="000730B6"/>
    <w:rsid w:val="000753B6"/>
    <w:rsid w:val="000C5D4E"/>
    <w:rsid w:val="00157B45"/>
    <w:rsid w:val="001839A7"/>
    <w:rsid w:val="002B622D"/>
    <w:rsid w:val="00302E81"/>
    <w:rsid w:val="0034157F"/>
    <w:rsid w:val="00355482"/>
    <w:rsid w:val="00386525"/>
    <w:rsid w:val="004378D7"/>
    <w:rsid w:val="004B6593"/>
    <w:rsid w:val="004E2E31"/>
    <w:rsid w:val="005A67B3"/>
    <w:rsid w:val="006335CB"/>
    <w:rsid w:val="0069149E"/>
    <w:rsid w:val="006A3593"/>
    <w:rsid w:val="007116DC"/>
    <w:rsid w:val="00732C13"/>
    <w:rsid w:val="0077330D"/>
    <w:rsid w:val="007817F2"/>
    <w:rsid w:val="0078363A"/>
    <w:rsid w:val="007B5CDE"/>
    <w:rsid w:val="007D43EE"/>
    <w:rsid w:val="00893004"/>
    <w:rsid w:val="008C1BAA"/>
    <w:rsid w:val="00944854"/>
    <w:rsid w:val="009B25F7"/>
    <w:rsid w:val="009F582F"/>
    <w:rsid w:val="00AB1073"/>
    <w:rsid w:val="00AB525D"/>
    <w:rsid w:val="00B24DED"/>
    <w:rsid w:val="00B354FE"/>
    <w:rsid w:val="00C375CA"/>
    <w:rsid w:val="00CF4028"/>
    <w:rsid w:val="00D33B5C"/>
    <w:rsid w:val="00D450B7"/>
    <w:rsid w:val="00D53BD6"/>
    <w:rsid w:val="00D840A1"/>
    <w:rsid w:val="00D8427B"/>
    <w:rsid w:val="00DC3F38"/>
    <w:rsid w:val="00DD3B5C"/>
    <w:rsid w:val="00DE7A83"/>
    <w:rsid w:val="00E00623"/>
    <w:rsid w:val="00EB26C7"/>
    <w:rsid w:val="00ED7794"/>
    <w:rsid w:val="00F171FE"/>
    <w:rsid w:val="00F32085"/>
    <w:rsid w:val="00FA1A00"/>
    <w:rsid w:val="00FC1700"/>
    <w:rsid w:val="00FF2B94"/>
    <w:rsid w:val="00FF6671"/>
    <w:rsid w:val="00FF6F91"/>
    <w:rsid w:val="01AA058B"/>
    <w:rsid w:val="1E4C9EEA"/>
    <w:rsid w:val="24A61EC2"/>
    <w:rsid w:val="251CB72C"/>
    <w:rsid w:val="39949E4C"/>
    <w:rsid w:val="3ADF949A"/>
    <w:rsid w:val="4D846707"/>
    <w:rsid w:val="4EE29AB7"/>
    <w:rsid w:val="50CE54CB"/>
    <w:rsid w:val="52B6912E"/>
    <w:rsid w:val="5DFF710A"/>
    <w:rsid w:val="614AA19B"/>
    <w:rsid w:val="7FF4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E99D"/>
  <w15:chartTrackingRefBased/>
  <w15:docId w15:val="{A28C11D1-F572-45A7-9773-D5B7F73F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B4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B4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57B4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57B4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57B4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57B4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57B4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57B4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57B4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57B4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57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B4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57B4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57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B4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57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B4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57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7B4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Ohio State University Wexner Medical Center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ray, James</dc:creator>
  <keywords/>
  <dc:description/>
  <lastModifiedBy>durhame@chop.edu</lastModifiedBy>
  <revision>4</revision>
  <dcterms:created xsi:type="dcterms:W3CDTF">2025-04-21T15:34:00.0000000Z</dcterms:created>
  <dcterms:modified xsi:type="dcterms:W3CDTF">2025-04-23T13:21:28.0488653Z</dcterms:modified>
</coreProperties>
</file>